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8DC" w:rsidRPr="00D4313B" w:rsidRDefault="00D823E9" w:rsidP="00DC08DC">
      <w:pPr>
        <w:jc w:val="left"/>
        <w:rPr>
          <w:rFonts w:ascii="SimSun" w:hAnsi="SimSun" w:cs="SimSun"/>
          <w:color w:val="000000"/>
          <w:sz w:val="24"/>
        </w:rPr>
      </w:pPr>
      <w:r w:rsidRPr="00D4313B">
        <w:rPr>
          <w:sz w:val="24"/>
          <w:lang w:val="en-GB"/>
        </w:rPr>
        <w:t>Additional file</w:t>
      </w:r>
      <w:r w:rsidR="00DC08DC" w:rsidRPr="00D4313B">
        <w:rPr>
          <w:sz w:val="24"/>
        </w:rPr>
        <w:t xml:space="preserve"> 1 List of barley cultivars used in this study </w:t>
      </w:r>
      <w:r w:rsidR="00133985" w:rsidRPr="00D4313B">
        <w:rPr>
          <w:sz w:val="24"/>
        </w:rPr>
        <w:t xml:space="preserve">including </w:t>
      </w:r>
      <w:r w:rsidR="00DC08DC" w:rsidRPr="00D4313B">
        <w:rPr>
          <w:sz w:val="24"/>
        </w:rPr>
        <w:t>their origins</w:t>
      </w:r>
      <w:r w:rsidR="00DC08DC" w:rsidRPr="00D4313B">
        <w:rPr>
          <w:rFonts w:hint="eastAsia"/>
          <w:sz w:val="24"/>
        </w:rPr>
        <w:t xml:space="preserve"> and </w:t>
      </w:r>
      <w:r w:rsidR="00133985" w:rsidRPr="00D4313B">
        <w:rPr>
          <w:color w:val="000000"/>
          <w:sz w:val="24"/>
        </w:rPr>
        <w:t>t</w:t>
      </w:r>
      <w:r w:rsidR="00133985" w:rsidRPr="00D4313B">
        <w:rPr>
          <w:rFonts w:hint="eastAsia"/>
          <w:color w:val="000000"/>
          <w:sz w:val="24"/>
        </w:rPr>
        <w:t>ype</w:t>
      </w:r>
    </w:p>
    <w:tbl>
      <w:tblPr>
        <w:tblW w:w="8633" w:type="dxa"/>
        <w:jc w:val="center"/>
        <w:tblInd w:w="-69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17"/>
        <w:gridCol w:w="4174"/>
        <w:gridCol w:w="283"/>
        <w:gridCol w:w="1418"/>
        <w:gridCol w:w="688"/>
        <w:gridCol w:w="53"/>
      </w:tblGrid>
      <w:tr w:rsidR="00F3417D" w:rsidRPr="003E071A" w:rsidTr="00F3417D">
        <w:trPr>
          <w:gridAfter w:val="1"/>
          <w:wAfter w:w="53" w:type="dxa"/>
          <w:trHeight w:val="397"/>
          <w:jc w:val="center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ultivar</w:t>
            </w:r>
          </w:p>
        </w:tc>
        <w:tc>
          <w:tcPr>
            <w:tcW w:w="4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edigre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3417D" w:rsidRPr="003E071A" w:rsidRDefault="00F3417D" w:rsidP="00EC72A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 xml:space="preserve">LOX activity </w:t>
            </w:r>
          </w:p>
          <w:p w:rsidR="00F3417D" w:rsidRPr="003E071A" w:rsidRDefault="00F3417D" w:rsidP="00EC72A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(U/g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3417D" w:rsidRPr="003E071A" w:rsidRDefault="00F3417D" w:rsidP="00EC72A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 xml:space="preserve">      Type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arque</w:t>
            </w:r>
            <w:proofErr w:type="spellEnd"/>
          </w:p>
        </w:tc>
        <w:tc>
          <w:tcPr>
            <w:tcW w:w="44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Triumph/Galle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audin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Stirling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Frank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uloke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ranklin/VB9104//VB9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ussell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rior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me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apstan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Waveney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WI2875//Chariot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Chebe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hevalie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English Land Ra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lippe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rior-A/Proct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ommande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I2976/Sloop//Galax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Dampie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lli/Resear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Dash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had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Joline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Cas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Doolup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XBVT210/3/Prior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Lenta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Noyep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Lenta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Dampi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itzgerald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nslow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Tas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 xml:space="preserve"> 85-4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lagship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Chieftan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arque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Manley/VB9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leet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Mundah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Keel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arqu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orrest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Newal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Peatland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OAC-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ranklin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Shannon/Triump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Gairdner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nslow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Tas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 xml:space="preserve"> 85-4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Hamelin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Stirling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Harringt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Hannan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2023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Windich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Morex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Harrington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Klages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3/Gazelle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Betzes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Centenni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Hindmarsh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Dash/VB94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Lockyer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Tantangara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VB9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olloy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GoldenPromise/WI2395/4/(72S:267)XBVT210/3/Atlas57//Prior/Ymer/O’Conno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8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Moondyne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Dampier/Prior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mer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Parwa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Mundah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'Connor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aga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'Conno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roctor/CI3576(WI2231)/3/(XBVT212)Atlas57//(A14)Prior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me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Onslow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orrest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Aapo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rio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Chevalier Sel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Roe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Doolup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Windich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Morex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Schooner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Proctor/Prior-A//Proctor/CI-35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lastRenderedPageBreak/>
              <w:t>Skiff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Abed-Deba/3/Proctor/CI-3576//CPI-18197/Beka/4/Clipper/Diamant//Proctor/CI-35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Stirling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Dampier//(A-14)Prior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mer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3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Pirolin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VB0432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Scarlett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Gairdne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Vlamingh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0570/TR1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 2480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B229/4*Hame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 2481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B229/4*Hame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 2482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B229/4*Hame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2312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2023/Alex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2315</w:t>
            </w:r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WABAR2023/Alex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Malt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Windich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ATLAS-57/Prior/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mer</w:t>
            </w:r>
            <w:proofErr w:type="spellEnd"/>
            <w:r w:rsidRPr="003E071A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Parwa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  <w:tr w:rsidR="00F3417D" w:rsidRPr="003E071A" w:rsidTr="00F3417D">
        <w:trPr>
          <w:trHeight w:val="397"/>
          <w:jc w:val="center"/>
        </w:trPr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E071A">
              <w:rPr>
                <w:color w:val="000000" w:themeColor="text1"/>
                <w:sz w:val="20"/>
                <w:szCs w:val="20"/>
              </w:rPr>
              <w:t>Yagan</w:t>
            </w:r>
            <w:proofErr w:type="spellEnd"/>
          </w:p>
        </w:tc>
        <w:tc>
          <w:tcPr>
            <w:tcW w:w="44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3417D" w:rsidRPr="003E071A" w:rsidRDefault="00F3417D" w:rsidP="00DC08DC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3417D" w:rsidRPr="003E071A" w:rsidRDefault="00F341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3417D" w:rsidRPr="003E071A" w:rsidRDefault="00F3417D">
            <w:pPr>
              <w:rPr>
                <w:color w:val="000000" w:themeColor="text1"/>
                <w:sz w:val="20"/>
                <w:szCs w:val="20"/>
              </w:rPr>
            </w:pPr>
            <w:r w:rsidRPr="003E071A">
              <w:rPr>
                <w:color w:val="000000" w:themeColor="text1"/>
                <w:sz w:val="20"/>
                <w:szCs w:val="20"/>
              </w:rPr>
              <w:t>Feed</w:t>
            </w:r>
          </w:p>
        </w:tc>
      </w:tr>
    </w:tbl>
    <w:p w:rsidR="00DC08DC" w:rsidRPr="003E071A" w:rsidRDefault="00DC08DC" w:rsidP="00DC08DC">
      <w:pPr>
        <w:rPr>
          <w:color w:val="000000" w:themeColor="text1"/>
          <w:sz w:val="20"/>
          <w:szCs w:val="20"/>
        </w:rPr>
      </w:pPr>
    </w:p>
    <w:sectPr w:rsidR="00DC08DC" w:rsidRPr="003E071A" w:rsidSect="00427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72C1" w:rsidRDefault="008A72C1" w:rsidP="00110B01">
      <w:r>
        <w:separator/>
      </w:r>
    </w:p>
  </w:endnote>
  <w:endnote w:type="continuationSeparator" w:id="0">
    <w:p w:rsidR="008A72C1" w:rsidRDefault="008A72C1" w:rsidP="00110B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72C1" w:rsidRDefault="008A72C1" w:rsidP="00110B01">
      <w:r>
        <w:separator/>
      </w:r>
    </w:p>
  </w:footnote>
  <w:footnote w:type="continuationSeparator" w:id="0">
    <w:p w:rsidR="008A72C1" w:rsidRDefault="008A72C1" w:rsidP="00110B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08DC"/>
    <w:rsid w:val="00110B01"/>
    <w:rsid w:val="00133985"/>
    <w:rsid w:val="001865DD"/>
    <w:rsid w:val="001E4305"/>
    <w:rsid w:val="00204FC0"/>
    <w:rsid w:val="003066C5"/>
    <w:rsid w:val="003E071A"/>
    <w:rsid w:val="004276E0"/>
    <w:rsid w:val="00572D13"/>
    <w:rsid w:val="006F63E9"/>
    <w:rsid w:val="00735894"/>
    <w:rsid w:val="00775729"/>
    <w:rsid w:val="007F4BA0"/>
    <w:rsid w:val="0081402F"/>
    <w:rsid w:val="008A72C1"/>
    <w:rsid w:val="008F10B5"/>
    <w:rsid w:val="00992435"/>
    <w:rsid w:val="00A7464A"/>
    <w:rsid w:val="00C56C42"/>
    <w:rsid w:val="00CE0043"/>
    <w:rsid w:val="00CE1CA4"/>
    <w:rsid w:val="00CE237E"/>
    <w:rsid w:val="00D4313B"/>
    <w:rsid w:val="00D823E9"/>
    <w:rsid w:val="00DC08DC"/>
    <w:rsid w:val="00EA2D37"/>
    <w:rsid w:val="00EC72A3"/>
    <w:rsid w:val="00F302B5"/>
    <w:rsid w:val="00F3417D"/>
    <w:rsid w:val="00F56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08DC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746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464A"/>
    <w:rPr>
      <w:rFonts w:ascii="Tahoma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110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10B0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10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10B0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yue</dc:creator>
  <cp:lastModifiedBy>cli</cp:lastModifiedBy>
  <cp:revision>3</cp:revision>
  <dcterms:created xsi:type="dcterms:W3CDTF">2014-02-23T13:15:00Z</dcterms:created>
  <dcterms:modified xsi:type="dcterms:W3CDTF">2014-02-24T05:20:00Z</dcterms:modified>
</cp:coreProperties>
</file>